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5F7" w:rsidRDefault="00E425F7" w:rsidP="00E425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5: Sympto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783"/>
        <w:gridCol w:w="783"/>
        <w:gridCol w:w="783"/>
        <w:gridCol w:w="783"/>
        <w:gridCol w:w="783"/>
        <w:gridCol w:w="782"/>
        <w:gridCol w:w="782"/>
        <w:gridCol w:w="782"/>
        <w:gridCol w:w="782"/>
        <w:gridCol w:w="782"/>
        <w:gridCol w:w="782"/>
        <w:gridCol w:w="782"/>
      </w:tblGrid>
      <w:tr w:rsidR="00E425F7" w:rsidRPr="00254910" w:rsidTr="00795452">
        <w:trPr>
          <w:trHeight w:val="300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Attacker</w:t>
            </w:r>
          </w:p>
        </w:tc>
        <w:tc>
          <w:tcPr>
            <w:tcW w:w="766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Utility</w:t>
            </w:r>
          </w:p>
        </w:tc>
        <w:tc>
          <w:tcPr>
            <w:tcW w:w="72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m Offense </w:t>
            </w:r>
          </w:p>
        </w:tc>
        <w:tc>
          <w:tcPr>
            <w:tcW w:w="77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2m Defense </w:t>
            </w:r>
          </w:p>
        </w:tc>
        <w:tc>
          <w:tcPr>
            <w:tcW w:w="72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Goalie</w:t>
            </w:r>
          </w:p>
        </w:tc>
        <w:tc>
          <w:tcPr>
            <w:tcW w:w="819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Total</w:t>
            </w:r>
          </w:p>
        </w:tc>
      </w:tr>
      <w:tr w:rsidR="00E425F7" w:rsidRPr="00254910" w:rsidTr="00795452">
        <w:trPr>
          <w:trHeight w:val="300"/>
        </w:trPr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7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16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Femal</w:t>
            </w:r>
            <w:r w:rsidRPr="002549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e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</w:pPr>
            <w:r w:rsidRPr="002549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</w:rPr>
              <w:t>Male</w:t>
            </w:r>
          </w:p>
        </w:tc>
      </w:tr>
      <w:tr w:rsidR="00E425F7" w:rsidRPr="00254910" w:rsidTr="00795452">
        <w:trPr>
          <w:trHeight w:val="300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gramStart"/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no</w:t>
            </w:r>
            <w:proofErr w:type="gramEnd"/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oncussion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+/-0.08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+/-0.0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+/-0.0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+/-0.0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+/-0.1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+/-0.0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+/-0.11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+/-0.0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+/-0.15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1+/-0.0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+/-0.05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24+/-0.02</w:t>
            </w:r>
          </w:p>
        </w:tc>
      </w:tr>
      <w:tr w:rsidR="00E425F7" w:rsidRPr="00254910" w:rsidTr="00795452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gramStart"/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concussion</w:t>
            </w:r>
            <w:proofErr w:type="gramEnd"/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04+/-0.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+/-0.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+/-0.1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+/-0.0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+/-0.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53+/-0.1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35+/-0.1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+/-0.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+/-0.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+/-0.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+/-0.0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25F7" w:rsidRPr="00254910" w:rsidRDefault="00E425F7" w:rsidP="00795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254910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+/-0.06</w:t>
            </w:r>
          </w:p>
        </w:tc>
      </w:tr>
    </w:tbl>
    <w:p w:rsidR="00E425F7" w:rsidRPr="00CE6EAF" w:rsidRDefault="00E425F7" w:rsidP="00E425F7">
      <w:pPr>
        <w:rPr>
          <w:rFonts w:ascii="Times New Roman" w:hAnsi="Times New Roman" w:cs="Times New Roman"/>
        </w:rPr>
      </w:pPr>
    </w:p>
    <w:p w:rsidR="00B915C8" w:rsidRDefault="00B915C8">
      <w:bookmarkStart w:id="0" w:name="_GoBack"/>
      <w:bookmarkEnd w:id="0"/>
    </w:p>
    <w:sectPr w:rsidR="00B915C8" w:rsidSect="00184BF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5F7"/>
    <w:rsid w:val="00B915C8"/>
    <w:rsid w:val="00E4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670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5F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5F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1DD040508C974998931881B0BC633E" ma:contentTypeVersion="7" ma:contentTypeDescription="Create a new document." ma:contentTypeScope="" ma:versionID="a38a843297d216025c34a1dfe7ab41a1">
  <xsd:schema xmlns:xsd="http://www.w3.org/2001/XMLSchema" xmlns:p="http://schemas.microsoft.com/office/2006/metadata/properties" xmlns:ns2="4531abec-f87b-41cb-8039-5a091646aa30" targetNamespace="http://schemas.microsoft.com/office/2006/metadata/properties" ma:root="true" ma:fieldsID="dba9e332dde660053aa4bb3e3e9196da" ns2:_="">
    <xsd:import namespace="4531abec-f87b-41cb-8039-5a091646aa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531abec-f87b-41cb-8039-5a091646aa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531abec-f87b-41cb-8039-5a091646aa30">Table 5.DOCX</DocumentId>
    <DocumentType xmlns="4531abec-f87b-41cb-8039-5a091646aa30">Table</DocumentType>
    <StageName xmlns="4531abec-f87b-41cb-8039-5a091646aa30" xsi:nil="true"/>
    <IsDeleted xmlns="4531abec-f87b-41cb-8039-5a091646aa30">false</IsDeleted>
    <TitleName xmlns="4531abec-f87b-41cb-8039-5a091646aa30">Table 5.DOCX</TitleName>
    <FileFormat xmlns="4531abec-f87b-41cb-8039-5a091646aa30">DOCX</FileFormat>
    <Checked_x0020_Out_x0020_To xmlns="4531abec-f87b-41cb-8039-5a091646aa3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FF76F6-BC53-4D9A-80DD-4AD268BCB3F8}"/>
</file>

<file path=customXml/itemProps2.xml><?xml version="1.0" encoding="utf-8"?>
<ds:datastoreItem xmlns:ds="http://schemas.openxmlformats.org/officeDocument/2006/customXml" ds:itemID="{A896FE71-2FF9-4FB5-A1A5-8913711A5F24}"/>
</file>

<file path=customXml/itemProps3.xml><?xml version="1.0" encoding="utf-8"?>
<ds:datastoreItem xmlns:ds="http://schemas.openxmlformats.org/officeDocument/2006/customXml" ds:itemID="{34CD9A3E-3F4B-4AB6-90A0-EC19222F8D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Macintosh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lumenfeld</dc:creator>
  <cp:keywords/>
  <dc:description/>
  <cp:lastModifiedBy>Robert Blumenfeld</cp:lastModifiedBy>
  <cp:revision>1</cp:revision>
  <dcterms:created xsi:type="dcterms:W3CDTF">2016-03-10T18:25:00Z</dcterms:created>
  <dcterms:modified xsi:type="dcterms:W3CDTF">2016-03-1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1DD040508C974998931881B0BC633E</vt:lpwstr>
  </property>
</Properties>
</file>